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FFD7C" w14:textId="77777777" w:rsidR="005921CD" w:rsidRPr="008F5480" w:rsidRDefault="005921CD" w:rsidP="005921CD">
      <w:pPr>
        <w:rPr>
          <w:rFonts w:ascii="Arial" w:hAnsi="Arial" w:cs="Arial"/>
          <w:b/>
          <w:bCs/>
          <w:color w:val="365F91" w:themeColor="accent1" w:themeShade="BF"/>
          <w:sz w:val="24"/>
          <w:szCs w:val="24"/>
        </w:rPr>
      </w:pPr>
      <w:r w:rsidRPr="008F5480">
        <w:rPr>
          <w:rFonts w:ascii="Arial" w:hAnsi="Arial" w:cs="Arial"/>
          <w:b/>
          <w:bCs/>
          <w:color w:val="365F91" w:themeColor="accent1" w:themeShade="BF"/>
          <w:sz w:val="24"/>
          <w:szCs w:val="24"/>
        </w:rPr>
        <w:t>Table S</w:t>
      </w:r>
      <w:r>
        <w:rPr>
          <w:rFonts w:ascii="Arial" w:hAnsi="Arial" w:cs="Arial"/>
          <w:b/>
          <w:bCs/>
          <w:color w:val="365F91" w:themeColor="accent1" w:themeShade="BF"/>
          <w:sz w:val="24"/>
          <w:szCs w:val="24"/>
        </w:rPr>
        <w:t>4</w:t>
      </w:r>
      <w:r w:rsidRPr="008F5480">
        <w:rPr>
          <w:rFonts w:ascii="Arial" w:hAnsi="Arial" w:cs="Arial"/>
          <w:b/>
          <w:bCs/>
          <w:color w:val="365F91" w:themeColor="accent1" w:themeShade="BF"/>
          <w:sz w:val="24"/>
          <w:szCs w:val="24"/>
        </w:rPr>
        <w:t xml:space="preserve">. </w:t>
      </w:r>
      <w:r w:rsidRPr="008F5480">
        <w:rPr>
          <w:rFonts w:ascii="Arial" w:hAnsi="Arial" w:cs="Arial"/>
          <w:b/>
          <w:bCs/>
          <w:sz w:val="24"/>
          <w:szCs w:val="24"/>
        </w:rPr>
        <w:t>Significant cluster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34"/>
        <w:gridCol w:w="3909"/>
        <w:gridCol w:w="3873"/>
      </w:tblGrid>
      <w:tr w:rsidR="005921CD" w:rsidRPr="008F5480" w14:paraId="4F8F8E1C" w14:textId="77777777" w:rsidTr="00DC3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75C23CF" w14:textId="77777777" w:rsidR="005921CD" w:rsidRPr="008F5480" w:rsidRDefault="005921CD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luster</w:t>
            </w:r>
          </w:p>
        </w:tc>
        <w:tc>
          <w:tcPr>
            <w:tcW w:w="2869" w:type="dxa"/>
            <w:noWrap/>
            <w:hideMark/>
          </w:tcPr>
          <w:p w14:paraId="04D6AB06" w14:textId="77777777" w:rsidR="005921CD" w:rsidRPr="008F5480" w:rsidRDefault="005921CD" w:rsidP="00DC32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Expression</w:t>
            </w:r>
          </w:p>
        </w:tc>
        <w:tc>
          <w:tcPr>
            <w:tcW w:w="0" w:type="auto"/>
            <w:noWrap/>
            <w:hideMark/>
          </w:tcPr>
          <w:p w14:paraId="3A6BAB18" w14:textId="77777777" w:rsidR="005921CD" w:rsidRPr="008F5480" w:rsidRDefault="005921CD" w:rsidP="00DC32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type</w:t>
            </w:r>
          </w:p>
        </w:tc>
      </w:tr>
      <w:tr w:rsidR="005921CD" w:rsidRPr="008F5480" w14:paraId="0893FA79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14BB292" w14:textId="77777777" w:rsidR="005921CD" w:rsidRPr="008F5480" w:rsidRDefault="005921CD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K cell</w:t>
            </w:r>
          </w:p>
        </w:tc>
        <w:tc>
          <w:tcPr>
            <w:tcW w:w="2869" w:type="dxa"/>
            <w:noWrap/>
          </w:tcPr>
          <w:p w14:paraId="600E622E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2D96211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921CD" w:rsidRPr="00653780" w14:paraId="252BACA9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FFCB4B2" w14:textId="77777777" w:rsidR="005921CD" w:rsidRPr="0068074D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8074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2869" w:type="dxa"/>
            <w:noWrap/>
          </w:tcPr>
          <w:p w14:paraId="0CACE81C" w14:textId="77777777" w:rsidR="005921CD" w:rsidRPr="008B63A5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B63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5RA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B63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B63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56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B63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11c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B63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B63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OMES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et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noWrap/>
          </w:tcPr>
          <w:p w14:paraId="60512CAC" w14:textId="77777777" w:rsidR="005921CD" w:rsidRPr="006537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  <w:r w:rsidRPr="006537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1c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6537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6537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K cell</w:t>
            </w:r>
          </w:p>
        </w:tc>
      </w:tr>
      <w:tr w:rsidR="005921CD" w:rsidRPr="00653780" w14:paraId="25ABB9E7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178B91A2" w14:textId="77777777" w:rsidR="005921CD" w:rsidRDefault="005921CD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69" w:type="dxa"/>
            <w:noWrap/>
          </w:tcPr>
          <w:p w14:paraId="605EBD34" w14:textId="77777777" w:rsidR="005921CD" w:rsidRPr="006537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noWrap/>
          </w:tcPr>
          <w:p w14:paraId="2D8D6D6D" w14:textId="77777777" w:rsidR="005921CD" w:rsidRPr="006537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</w:p>
        </w:tc>
      </w:tr>
      <w:tr w:rsidR="005921CD" w:rsidRPr="00653780" w14:paraId="3F54CC8D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8079B73" w14:textId="77777777" w:rsidR="005921CD" w:rsidRPr="00653780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Undefined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lineage</w:t>
            </w:r>
            <w:proofErr w:type="spellEnd"/>
          </w:p>
        </w:tc>
        <w:tc>
          <w:tcPr>
            <w:tcW w:w="2869" w:type="dxa"/>
            <w:noWrap/>
          </w:tcPr>
          <w:p w14:paraId="66E35E05" w14:textId="77777777" w:rsidR="005921CD" w:rsidRPr="006537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noWrap/>
          </w:tcPr>
          <w:p w14:paraId="3B9ADE74" w14:textId="77777777" w:rsidR="005921CD" w:rsidRPr="006537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</w:p>
        </w:tc>
      </w:tr>
      <w:tr w:rsidR="005921CD" w:rsidRPr="005921CD" w14:paraId="58BC2E15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33810D8" w14:textId="77777777" w:rsidR="005921CD" w:rsidRPr="00B95495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nl-NL"/>
              </w:rPr>
            </w:pPr>
            <w:r w:rsidRPr="0068074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nl-NL"/>
              </w:rPr>
              <w:t>211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nl-NL"/>
              </w:rPr>
              <w:softHyphen/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nl-NL"/>
              </w:rPr>
              <w:softHyphen/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nl-NL"/>
              </w:rPr>
              <w:softHyphen/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nl-NL"/>
              </w:rPr>
              <w:softHyphen/>
            </w:r>
          </w:p>
        </w:tc>
        <w:tc>
          <w:tcPr>
            <w:tcW w:w="2869" w:type="dxa"/>
            <w:noWrap/>
          </w:tcPr>
          <w:p w14:paraId="08EAFD39" w14:textId="77777777" w:rsidR="005921CD" w:rsidRPr="006537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  <w:r w:rsidRPr="006537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KLRG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6537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16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6537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GATA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6537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6537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6537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2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</w:p>
        </w:tc>
        <w:tc>
          <w:tcPr>
            <w:tcW w:w="0" w:type="auto"/>
            <w:noWrap/>
          </w:tcPr>
          <w:p w14:paraId="3A012383" w14:textId="77777777" w:rsidR="005921CD" w:rsidRPr="006537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  <w:r w:rsidRPr="006537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KLRG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6537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16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6537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GATA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6537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6537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6537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2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</w:p>
        </w:tc>
      </w:tr>
      <w:tr w:rsidR="005921CD" w:rsidRPr="005921CD" w14:paraId="1E92F11A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640BF22" w14:textId="77777777" w:rsidR="005921CD" w:rsidRPr="0068074D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nl-NL"/>
              </w:rPr>
            </w:pPr>
          </w:p>
        </w:tc>
        <w:tc>
          <w:tcPr>
            <w:tcW w:w="2869" w:type="dxa"/>
            <w:noWrap/>
          </w:tcPr>
          <w:p w14:paraId="3CF15D95" w14:textId="77777777" w:rsidR="005921CD" w:rsidRPr="006537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noWrap/>
          </w:tcPr>
          <w:p w14:paraId="129FFBFE" w14:textId="77777777" w:rsidR="005921CD" w:rsidRPr="006537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</w:p>
        </w:tc>
      </w:tr>
      <w:tr w:rsidR="005921CD" w:rsidRPr="008F5480" w14:paraId="5C253B54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6384445" w14:textId="77777777" w:rsidR="005921CD" w:rsidRPr="0068074D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8074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B cell</w:t>
            </w:r>
          </w:p>
        </w:tc>
        <w:tc>
          <w:tcPr>
            <w:tcW w:w="2869" w:type="dxa"/>
            <w:noWrap/>
          </w:tcPr>
          <w:p w14:paraId="379FCC08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86314E5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921CD" w:rsidRPr="008F5480" w14:paraId="320BAFA0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1B61F0D1" w14:textId="77777777" w:rsidR="005921CD" w:rsidRPr="0068074D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8074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69" w:type="dxa"/>
            <w:noWrap/>
          </w:tcPr>
          <w:p w14:paraId="1760399A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LA-DR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1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22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3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618E7AD9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Class switched memory B cell-like</w:t>
            </w:r>
          </w:p>
        </w:tc>
      </w:tr>
      <w:tr w:rsidR="005921CD" w:rsidRPr="008F5480" w14:paraId="133D2BA0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55D49F8" w14:textId="77777777" w:rsidR="005921CD" w:rsidRPr="0068074D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8074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869" w:type="dxa"/>
            <w:noWrap/>
          </w:tcPr>
          <w:p w14:paraId="66EB7573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45RA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HLA-DR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2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3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7205AC1E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ass switched CD11c- </w:t>
            </w:r>
          </w:p>
          <w:p w14:paraId="5EA8F7F4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memory B cell-like</w:t>
            </w:r>
          </w:p>
        </w:tc>
      </w:tr>
      <w:tr w:rsidR="005921CD" w:rsidRPr="008F5480" w14:paraId="79D96A33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CBF66C1" w14:textId="77777777" w:rsidR="005921CD" w:rsidRPr="0068074D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8074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869" w:type="dxa"/>
            <w:noWrap/>
          </w:tcPr>
          <w:p w14:paraId="45D5B47B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45RA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HLA-DR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2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1c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3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3279BFA1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lass switched CD11c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3B96161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memory B cell-like</w:t>
            </w:r>
          </w:p>
        </w:tc>
      </w:tr>
      <w:tr w:rsidR="005921CD" w:rsidRPr="008F5480" w14:paraId="0B123DFF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4CC2DED" w14:textId="77777777" w:rsidR="005921CD" w:rsidRPr="0068074D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8074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869" w:type="dxa"/>
            <w:noWrap/>
          </w:tcPr>
          <w:p w14:paraId="480A9944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45RA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HLA-DR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2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1c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3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  <w:p w14:paraId="59A69A12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Ki-6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6771929B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Proliferating CD11c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 cell-like</w:t>
            </w:r>
          </w:p>
        </w:tc>
      </w:tr>
      <w:tr w:rsidR="005921CD" w:rsidRPr="008F5480" w14:paraId="5D05C18B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5E11283" w14:textId="77777777" w:rsidR="005921CD" w:rsidRPr="0068074D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8074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869" w:type="dxa"/>
            <w:noWrap/>
          </w:tcPr>
          <w:p w14:paraId="3690123E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1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2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22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5018A884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mory B cell-like</w:t>
            </w:r>
          </w:p>
        </w:tc>
      </w:tr>
      <w:tr w:rsidR="005921CD" w:rsidRPr="008F5480" w14:paraId="354F4A67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0DED96C" w14:textId="77777777" w:rsidR="005921CD" w:rsidRPr="0068074D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8074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869" w:type="dxa"/>
            <w:noWrap/>
          </w:tcPr>
          <w:p w14:paraId="4047DB9A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LA-DR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1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2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22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gM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38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CR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1FC074D8" w14:textId="77777777" w:rsidR="005921CD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009">
              <w:rPr>
                <w:rFonts w:ascii="Arial" w:hAnsi="Arial" w:cs="Arial"/>
                <w:sz w:val="20"/>
                <w:szCs w:val="20"/>
                <w:lang w:val="en-US"/>
              </w:rPr>
              <w:t>CCR7</w:t>
            </w:r>
            <w:r w:rsidRPr="00331C0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902009">
              <w:rPr>
                <w:rFonts w:ascii="Arial" w:hAnsi="Arial" w:cs="Arial"/>
                <w:sz w:val="20"/>
                <w:szCs w:val="20"/>
                <w:lang w:val="en-US"/>
              </w:rPr>
              <w:t>CD38</w:t>
            </w:r>
            <w:r w:rsidRPr="00331C0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902009">
              <w:rPr>
                <w:rFonts w:ascii="Arial" w:hAnsi="Arial" w:cs="Arial"/>
                <w:sz w:val="20"/>
                <w:szCs w:val="20"/>
                <w:lang w:val="en-US"/>
              </w:rPr>
              <w:t xml:space="preserve"> mature B cells-like</w:t>
            </w:r>
          </w:p>
        </w:tc>
      </w:tr>
      <w:tr w:rsidR="005921CD" w:rsidRPr="008F5480" w14:paraId="7D796300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DE61348" w14:textId="77777777" w:rsidR="005921CD" w:rsidRPr="0068074D" w:rsidRDefault="005921CD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69" w:type="dxa"/>
            <w:noWrap/>
          </w:tcPr>
          <w:p w14:paraId="3E7E7E08" w14:textId="77777777" w:rsidR="005921CD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5B5E0AF" w14:textId="77777777" w:rsidR="005921CD" w:rsidRPr="00902009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921CD" w:rsidRPr="008F5480" w14:paraId="42D95A51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4D7F781" w14:textId="77777777" w:rsidR="005921CD" w:rsidRPr="008F5480" w:rsidRDefault="005921CD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8</w:t>
            </w:r>
          </w:p>
        </w:tc>
        <w:tc>
          <w:tcPr>
            <w:tcW w:w="2869" w:type="dxa"/>
            <w:noWrap/>
          </w:tcPr>
          <w:p w14:paraId="5C3ED71E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1CF9022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921CD" w:rsidRPr="008F5480" w14:paraId="6D9044B8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76AB9E8" w14:textId="77777777" w:rsidR="005921CD" w:rsidRPr="008F5480" w:rsidRDefault="005921CD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96</w:t>
            </w:r>
          </w:p>
        </w:tc>
        <w:tc>
          <w:tcPr>
            <w:tcW w:w="2869" w:type="dxa"/>
            <w:noWrap/>
          </w:tcPr>
          <w:p w14:paraId="446AC303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5RA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8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LRG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OMES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et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noWrap/>
          </w:tcPr>
          <w:p w14:paraId="4EC819BD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5RA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c1-like cytotoxic T cell</w:t>
            </w:r>
          </w:p>
        </w:tc>
      </w:tr>
      <w:tr w:rsidR="005921CD" w:rsidRPr="008F5480" w14:paraId="18BEDEF5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2A9379C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63</w:t>
            </w:r>
          </w:p>
        </w:tc>
        <w:tc>
          <w:tcPr>
            <w:tcW w:w="2869" w:type="dxa"/>
            <w:noWrap/>
          </w:tcPr>
          <w:p w14:paraId="40C743BF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8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OMES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et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noWrap/>
          </w:tcPr>
          <w:p w14:paraId="377EDBB1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mory Tc1-like cytotoxic T cell</w:t>
            </w:r>
          </w:p>
        </w:tc>
      </w:tr>
      <w:tr w:rsidR="005921CD" w:rsidRPr="008F5480" w14:paraId="653A2F41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6D7C25AF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58</w:t>
            </w:r>
          </w:p>
        </w:tc>
        <w:tc>
          <w:tcPr>
            <w:tcW w:w="2869" w:type="dxa"/>
            <w:noWrap/>
          </w:tcPr>
          <w:p w14:paraId="4EBE8BC1" w14:textId="77777777" w:rsidR="005921CD" w:rsidRPr="005F6FC2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8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3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Tbet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</w:p>
        </w:tc>
        <w:tc>
          <w:tcPr>
            <w:tcW w:w="0" w:type="auto"/>
            <w:noWrap/>
          </w:tcPr>
          <w:p w14:paraId="7F045B94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3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mory Tc1-like cytotoxic T cell</w:t>
            </w:r>
          </w:p>
        </w:tc>
      </w:tr>
      <w:tr w:rsidR="005921CD" w:rsidRPr="008F5480" w14:paraId="516DE8A4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433BF70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55</w:t>
            </w:r>
          </w:p>
        </w:tc>
        <w:tc>
          <w:tcPr>
            <w:tcW w:w="2869" w:type="dxa"/>
            <w:noWrap/>
          </w:tcPr>
          <w:p w14:paraId="5043D19A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8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KLRG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EOMES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Tbet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</w:p>
        </w:tc>
        <w:tc>
          <w:tcPr>
            <w:tcW w:w="0" w:type="auto"/>
            <w:noWrap/>
          </w:tcPr>
          <w:p w14:paraId="54CCD756" w14:textId="77777777" w:rsidR="005921CD" w:rsidRPr="00902009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mory Tc1-like cytotoxic T cell</w:t>
            </w:r>
          </w:p>
        </w:tc>
      </w:tr>
      <w:tr w:rsidR="005921CD" w:rsidRPr="008F5480" w14:paraId="20036AEC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082B2B9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52</w:t>
            </w:r>
          </w:p>
        </w:tc>
        <w:tc>
          <w:tcPr>
            <w:tcW w:w="2869" w:type="dxa"/>
            <w:noWrap/>
          </w:tcPr>
          <w:p w14:paraId="310F2033" w14:textId="77777777" w:rsidR="005921CD" w:rsidRPr="005F6FC2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8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KLRG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EOMES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Tbet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Ki-6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</w:p>
        </w:tc>
        <w:tc>
          <w:tcPr>
            <w:tcW w:w="0" w:type="auto"/>
            <w:noWrap/>
          </w:tcPr>
          <w:p w14:paraId="2C5318D3" w14:textId="77777777" w:rsidR="005921CD" w:rsidRPr="0068074D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liferatin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  <w:p w14:paraId="0AEC22E5" w14:textId="77777777" w:rsidR="005921CD" w:rsidRPr="00902009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mory Tc1-like cytotoxic T cell</w:t>
            </w:r>
          </w:p>
        </w:tc>
      </w:tr>
      <w:tr w:rsidR="005921CD" w:rsidRPr="008F5480" w14:paraId="0CC66213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E2992A6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nl-NL"/>
              </w:rPr>
              <w:t>253</w:t>
            </w:r>
          </w:p>
        </w:tc>
        <w:tc>
          <w:tcPr>
            <w:tcW w:w="2869" w:type="dxa"/>
            <w:noWrap/>
          </w:tcPr>
          <w:p w14:paraId="5BEBC142" w14:textId="77777777" w:rsidR="005921CD" w:rsidRPr="005F6FC2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8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KLRG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PD-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Tigit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EOMES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Tbet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Ki-6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</w:p>
        </w:tc>
        <w:tc>
          <w:tcPr>
            <w:tcW w:w="0" w:type="auto"/>
            <w:noWrap/>
          </w:tcPr>
          <w:p w14:paraId="7E61E620" w14:textId="77777777" w:rsidR="005921CD" w:rsidRPr="00902009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liferatin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D-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git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mory Tc1-like cytotoxic T cell</w:t>
            </w:r>
          </w:p>
        </w:tc>
      </w:tr>
      <w:tr w:rsidR="005921CD" w:rsidRPr="008F5480" w14:paraId="5F9E6559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1AD1D8A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54</w:t>
            </w:r>
          </w:p>
        </w:tc>
        <w:tc>
          <w:tcPr>
            <w:tcW w:w="2869" w:type="dxa"/>
            <w:noWrap/>
          </w:tcPr>
          <w:p w14:paraId="5952F82B" w14:textId="77777777" w:rsidR="005921CD" w:rsidRPr="00C75E32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8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LRG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OMES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et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noWrap/>
          </w:tcPr>
          <w:p w14:paraId="5F077CEF" w14:textId="77777777" w:rsidR="005921CD" w:rsidRPr="0068074D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ffector</w:t>
            </w:r>
          </w:p>
          <w:p w14:paraId="3D50CB92" w14:textId="77777777" w:rsidR="005921CD" w:rsidRPr="00902009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mory Tc1-like cytotoxic T cell</w:t>
            </w:r>
          </w:p>
        </w:tc>
      </w:tr>
      <w:tr w:rsidR="005921CD" w:rsidRPr="008F5480" w14:paraId="3F0E6A04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AA2E1D8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59</w:t>
            </w:r>
          </w:p>
        </w:tc>
        <w:tc>
          <w:tcPr>
            <w:tcW w:w="2869" w:type="dxa"/>
            <w:noWrap/>
          </w:tcPr>
          <w:p w14:paraId="35BF057E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8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T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bet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noWrap/>
          </w:tcPr>
          <w:p w14:paraId="7C428D6F" w14:textId="77777777" w:rsidR="005921CD" w:rsidRPr="0068074D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ffector memory</w:t>
            </w:r>
          </w:p>
          <w:p w14:paraId="2038D349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07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c1/Tc2-like cytotoxic T cell</w:t>
            </w:r>
          </w:p>
        </w:tc>
      </w:tr>
      <w:tr w:rsidR="005921CD" w:rsidRPr="008F5480" w14:paraId="5AA86CA5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705F4C5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869" w:type="dxa"/>
            <w:noWrap/>
          </w:tcPr>
          <w:p w14:paraId="2A8BF0D3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LA-DR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AT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i-6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55A29E86" w14:textId="77777777" w:rsidR="005921CD" w:rsidRPr="00902009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Proliferating HLA-DR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CD7-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or memory Th2-like</w:t>
            </w:r>
          </w:p>
        </w:tc>
      </w:tr>
      <w:tr w:rsidR="005921CD" w:rsidRPr="008F5480" w14:paraId="7F31B718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A5CDA59" w14:textId="77777777" w:rsidR="005921CD" w:rsidRDefault="005921CD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69" w:type="dxa"/>
            <w:noWrap/>
          </w:tcPr>
          <w:p w14:paraId="27314B18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91AAB7E" w14:textId="77777777" w:rsidR="005921CD" w:rsidRPr="00902009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921CD" w:rsidRPr="008F5480" w14:paraId="1B4E2EF9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14A0802" w14:textId="77777777" w:rsidR="005921CD" w:rsidRDefault="005921CD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4 Th2</w:t>
            </w:r>
          </w:p>
        </w:tc>
        <w:tc>
          <w:tcPr>
            <w:tcW w:w="2869" w:type="dxa"/>
            <w:noWrap/>
          </w:tcPr>
          <w:p w14:paraId="00220AF9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50BA88E" w14:textId="77777777" w:rsidR="005921CD" w:rsidRPr="00902009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921CD" w:rsidRPr="008F5480" w14:paraId="5DA963EC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16CD116" w14:textId="77777777" w:rsidR="005921CD" w:rsidRPr="00E83C80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83C8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2869" w:type="dxa"/>
            <w:noWrap/>
          </w:tcPr>
          <w:p w14:paraId="669E0F88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CR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GAT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58C6CCBD" w14:textId="77777777" w:rsidR="005921CD" w:rsidRPr="00902009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entral memory Th2-like</w:t>
            </w:r>
          </w:p>
        </w:tc>
      </w:tr>
      <w:tr w:rsidR="005921CD" w:rsidRPr="008F5480" w14:paraId="7DA7E83F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66B38D7" w14:textId="77777777" w:rsidR="005921CD" w:rsidRPr="00E83C80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83C8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2869" w:type="dxa"/>
            <w:noWrap/>
          </w:tcPr>
          <w:p w14:paraId="1A705D5C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GAT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63BA5050" w14:textId="77777777" w:rsidR="005921CD" w:rsidRPr="00902009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or memory Th2-like</w:t>
            </w:r>
          </w:p>
        </w:tc>
      </w:tr>
      <w:tr w:rsidR="005921CD" w:rsidRPr="008F5480" w14:paraId="33FDE715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D85BB43" w14:textId="77777777" w:rsidR="005921CD" w:rsidRPr="00E83C80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83C8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2869" w:type="dxa"/>
            <w:noWrap/>
          </w:tcPr>
          <w:p w14:paraId="7E6DD546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lo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GAT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569BD9C3" w14:textId="77777777" w:rsidR="005921CD" w:rsidRPr="00902009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lo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or memory Th2-like</w:t>
            </w:r>
          </w:p>
        </w:tc>
      </w:tr>
      <w:tr w:rsidR="005921CD" w:rsidRPr="008F5480" w14:paraId="228EBACD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E96D0EB" w14:textId="77777777" w:rsidR="005921CD" w:rsidRPr="00E83C80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83C8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2869" w:type="dxa"/>
            <w:noWrap/>
          </w:tcPr>
          <w:p w14:paraId="6AD99B5D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GAT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392A3061" w14:textId="77777777" w:rsidR="005921CD" w:rsidRPr="00E83C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or memory Th2-like</w:t>
            </w:r>
          </w:p>
        </w:tc>
      </w:tr>
      <w:tr w:rsidR="005921CD" w:rsidRPr="008F5480" w14:paraId="36CB1A79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8A121D6" w14:textId="77777777" w:rsidR="005921CD" w:rsidRPr="00E83C80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83C8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2869" w:type="dxa"/>
            <w:noWrap/>
          </w:tcPr>
          <w:p w14:paraId="389C0701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16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54C5794B" w14:textId="77777777" w:rsidR="005921CD" w:rsidRPr="00E83C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6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or memory Th2-like</w:t>
            </w:r>
          </w:p>
        </w:tc>
      </w:tr>
      <w:tr w:rsidR="005921CD" w:rsidRPr="008F5480" w14:paraId="24578D82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8C360D6" w14:textId="77777777" w:rsidR="005921CD" w:rsidRPr="00E83C80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83C8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220</w:t>
            </w:r>
          </w:p>
        </w:tc>
        <w:tc>
          <w:tcPr>
            <w:tcW w:w="2869" w:type="dxa"/>
            <w:noWrap/>
          </w:tcPr>
          <w:p w14:paraId="6A66B327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3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AT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00F3CEF7" w14:textId="77777777" w:rsidR="005921CD" w:rsidRPr="00E83C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3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or memory Th2-like</w:t>
            </w:r>
          </w:p>
        </w:tc>
      </w:tr>
      <w:tr w:rsidR="005921CD" w:rsidRPr="008F5480" w14:paraId="787C3598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DDC7B69" w14:textId="77777777" w:rsidR="005921CD" w:rsidRPr="00E83C80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83C8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2869" w:type="dxa"/>
            <w:noWrap/>
          </w:tcPr>
          <w:p w14:paraId="1E773F8E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PD-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B2C5C">
              <w:rPr>
                <w:rFonts w:ascii="Arial" w:hAnsi="Arial" w:cs="Arial"/>
                <w:color w:val="000000" w:themeColor="text1"/>
                <w:sz w:val="20"/>
                <w:szCs w:val="20"/>
              </w:rPr>
              <w:t>GAT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5FCDE2A1" w14:textId="77777777" w:rsidR="005921CD" w:rsidRPr="00902009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PD-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or memory Th2-like</w:t>
            </w:r>
          </w:p>
        </w:tc>
      </w:tr>
      <w:tr w:rsidR="005921CD" w:rsidRPr="008F5480" w14:paraId="59D10EE4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020F2C4" w14:textId="77777777" w:rsidR="005921CD" w:rsidRPr="00E83C80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83C8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869" w:type="dxa"/>
            <w:noWrap/>
          </w:tcPr>
          <w:p w14:paraId="1B0E2E6F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HLA-DR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AT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1B22">
              <w:rPr>
                <w:rFonts w:ascii="Arial" w:hAnsi="Arial" w:cs="Arial"/>
                <w:color w:val="000000" w:themeColor="text1"/>
                <w:sz w:val="20"/>
                <w:szCs w:val="20"/>
              </w:rPr>
              <w:t>Ki-6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0A181B04" w14:textId="77777777" w:rsidR="005921CD" w:rsidRPr="00E83C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Proliferating HLA-DR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83C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effector memory Th2-like</w:t>
            </w:r>
          </w:p>
        </w:tc>
      </w:tr>
      <w:tr w:rsidR="005921CD" w:rsidRPr="008F5480" w14:paraId="59B67BCC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43521A3" w14:textId="77777777" w:rsidR="005921CD" w:rsidRDefault="005921CD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69" w:type="dxa"/>
            <w:noWrap/>
          </w:tcPr>
          <w:p w14:paraId="455837C4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46033F7" w14:textId="77777777" w:rsidR="005921CD" w:rsidRPr="00902009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921CD" w:rsidRPr="008F5480" w14:paraId="52B7F448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8B81E9F" w14:textId="77777777" w:rsidR="005921CD" w:rsidRDefault="005921CD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tivated CD4 Th2</w:t>
            </w:r>
          </w:p>
        </w:tc>
        <w:tc>
          <w:tcPr>
            <w:tcW w:w="2869" w:type="dxa"/>
            <w:noWrap/>
          </w:tcPr>
          <w:p w14:paraId="5A7B879C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00E614F" w14:textId="77777777" w:rsidR="005921CD" w:rsidRPr="00902009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921CD" w:rsidRPr="008F5480" w14:paraId="63DE5971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76234D2A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u w:val="single"/>
              </w:rPr>
              <w:softHyphen/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u w:val="single"/>
              </w:rPr>
              <w:softHyphen/>
            </w:r>
            <w:r w:rsidRPr="00AF615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2869" w:type="dxa"/>
            <w:noWrap/>
          </w:tcPr>
          <w:p w14:paraId="43542A63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3A2A">
              <w:rPr>
                <w:rFonts w:ascii="Arial" w:hAnsi="Arial" w:cs="Arial"/>
                <w:color w:val="000000" w:themeColor="text1"/>
                <w:sz w:val="20"/>
                <w:szCs w:val="20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F3A2A">
              <w:rPr>
                <w:rFonts w:ascii="Arial" w:hAnsi="Arial" w:cs="Arial"/>
                <w:color w:val="000000" w:themeColor="text1"/>
                <w:sz w:val="20"/>
                <w:szCs w:val="20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F3A2A">
              <w:rPr>
                <w:rFonts w:ascii="Arial" w:hAnsi="Arial" w:cs="Arial"/>
                <w:color w:val="000000" w:themeColor="text1"/>
                <w:sz w:val="20"/>
                <w:szCs w:val="20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F3A2A">
              <w:rPr>
                <w:rFonts w:ascii="Arial" w:hAnsi="Arial" w:cs="Arial"/>
                <w:color w:val="000000" w:themeColor="text1"/>
                <w:sz w:val="20"/>
                <w:szCs w:val="20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F3A2A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F3A2A">
              <w:rPr>
                <w:rFonts w:ascii="Arial" w:hAnsi="Arial" w:cs="Arial"/>
                <w:color w:val="000000" w:themeColor="text1"/>
                <w:sz w:val="20"/>
                <w:szCs w:val="20"/>
              </w:rPr>
              <w:t>GAT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0EEAE19F" w14:textId="77777777" w:rsidR="005921CD" w:rsidRPr="00902009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ctivate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or memory Th2-like</w:t>
            </w:r>
          </w:p>
        </w:tc>
      </w:tr>
      <w:tr w:rsidR="005921CD" w:rsidRPr="008F5480" w14:paraId="482CA4ED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641A253B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2869" w:type="dxa"/>
            <w:noWrap/>
          </w:tcPr>
          <w:p w14:paraId="5A1338D3" w14:textId="77777777" w:rsidR="005921CD" w:rsidRPr="001E7942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2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TA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noWrap/>
          </w:tcPr>
          <w:p w14:paraId="2E77E22D" w14:textId="77777777" w:rsidR="005921CD" w:rsidRPr="00902009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ctivate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or memory Th2-like</w:t>
            </w:r>
          </w:p>
        </w:tc>
      </w:tr>
      <w:tr w:rsidR="005921CD" w:rsidRPr="008F5480" w14:paraId="3F83E901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73BFE3FF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2869" w:type="dxa"/>
            <w:noWrap/>
          </w:tcPr>
          <w:p w14:paraId="239AADEA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GAT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000EC2A7" w14:textId="77777777" w:rsidR="005921CD" w:rsidRPr="00902009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ctivated</w:t>
            </w:r>
          </w:p>
          <w:p w14:paraId="514E2F93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or memory Th2-like</w:t>
            </w:r>
          </w:p>
        </w:tc>
      </w:tr>
      <w:tr w:rsidR="005921CD" w:rsidRPr="008F5480" w14:paraId="1C748399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28EA13B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2869" w:type="dxa"/>
            <w:noWrap/>
          </w:tcPr>
          <w:p w14:paraId="74CC346A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2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AT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5903BA7F" w14:textId="77777777" w:rsidR="005921CD" w:rsidRPr="00902009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ctivated</w:t>
            </w:r>
          </w:p>
          <w:p w14:paraId="7F167ADE" w14:textId="77777777" w:rsidR="005921CD" w:rsidRPr="00902009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or memory Th2-like</w:t>
            </w:r>
          </w:p>
        </w:tc>
      </w:tr>
      <w:tr w:rsidR="005921CD" w:rsidRPr="008F5480" w14:paraId="14D8389C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CE93C41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2869" w:type="dxa"/>
            <w:noWrap/>
          </w:tcPr>
          <w:p w14:paraId="5AB961E1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6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PD-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GAT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14ECCD88" w14:textId="77777777" w:rsidR="005921CD" w:rsidRPr="00902009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CD16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PD-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ctivated</w:t>
            </w:r>
          </w:p>
          <w:p w14:paraId="5B95973F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or memory Th2-like</w:t>
            </w:r>
          </w:p>
        </w:tc>
      </w:tr>
      <w:tr w:rsidR="005921CD" w:rsidRPr="008F5480" w14:paraId="268CF28A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60081A7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2869" w:type="dxa"/>
            <w:noWrap/>
          </w:tcPr>
          <w:p w14:paraId="1C7ABA5D" w14:textId="77777777" w:rsidR="005921CD" w:rsidRPr="001D1DF6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DF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D1DF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D1DF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D1DF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D1DF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D1DF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D1DF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2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D1DF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T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noWrap/>
          </w:tcPr>
          <w:p w14:paraId="2B4C3B55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F23C8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F23C8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ctivated effector memory Th2-like</w:t>
            </w:r>
          </w:p>
        </w:tc>
      </w:tr>
      <w:tr w:rsidR="005921CD" w:rsidRPr="008F5480" w14:paraId="08EBA375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84156A0" w14:textId="77777777" w:rsidR="005921CD" w:rsidRPr="008F5480" w:rsidRDefault="005921CD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69" w:type="dxa"/>
            <w:noWrap/>
          </w:tcPr>
          <w:p w14:paraId="4DA4FE55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DBDE449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921CD" w:rsidRPr="008F5480" w14:paraId="11A0D0E7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2EA784C" w14:textId="77777777" w:rsidR="005921CD" w:rsidRPr="004D0F14" w:rsidRDefault="005921CD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color w:val="000000" w:themeColor="text1"/>
                <w:sz w:val="20"/>
                <w:szCs w:val="20"/>
              </w:rPr>
              <w:t>CD4 Th1/Th2</w:t>
            </w:r>
          </w:p>
        </w:tc>
        <w:tc>
          <w:tcPr>
            <w:tcW w:w="2869" w:type="dxa"/>
            <w:noWrap/>
          </w:tcPr>
          <w:p w14:paraId="0815EFAD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C98812F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921CD" w:rsidRPr="008F5480" w14:paraId="0280068A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617AE5D0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2869" w:type="dxa"/>
            <w:noWrap/>
          </w:tcPr>
          <w:p w14:paraId="42CF49BC" w14:textId="77777777" w:rsidR="005921CD" w:rsidRPr="000C3617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  <w:r w:rsidRPr="000C3617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0C3617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0C3617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0C3617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0C3617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0C3617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0C3617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PD-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0C3617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GAT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0C3617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Tbet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</w:p>
        </w:tc>
        <w:tc>
          <w:tcPr>
            <w:tcW w:w="0" w:type="auto"/>
            <w:noWrap/>
          </w:tcPr>
          <w:p w14:paraId="254C7DBA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PD-1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or memory Th1/Th2-like</w:t>
            </w:r>
          </w:p>
        </w:tc>
      </w:tr>
      <w:tr w:rsidR="005921CD" w:rsidRPr="008F5480" w14:paraId="4FACCE69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48797EE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nl-NL"/>
              </w:rPr>
              <w:t>222</w:t>
            </w:r>
          </w:p>
        </w:tc>
        <w:tc>
          <w:tcPr>
            <w:tcW w:w="2869" w:type="dxa"/>
            <w:noWrap/>
          </w:tcPr>
          <w:p w14:paraId="60DC36FD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</w:p>
          <w:p w14:paraId="7B367B36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GAT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Tbet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Ki-6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</w:p>
        </w:tc>
        <w:tc>
          <w:tcPr>
            <w:tcW w:w="0" w:type="auto"/>
            <w:noWrap/>
          </w:tcPr>
          <w:p w14:paraId="7421CC70" w14:textId="77777777" w:rsidR="005921CD" w:rsidRPr="008F548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liferatin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0200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ffector memory Th1/Th2-like</w:t>
            </w:r>
          </w:p>
        </w:tc>
      </w:tr>
      <w:tr w:rsidR="005921CD" w:rsidRPr="008F5480" w14:paraId="69E2D657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3777760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nl-NL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nl-NL"/>
              </w:rPr>
              <w:t>221</w:t>
            </w:r>
          </w:p>
        </w:tc>
        <w:tc>
          <w:tcPr>
            <w:tcW w:w="2869" w:type="dxa"/>
            <w:noWrap/>
          </w:tcPr>
          <w:p w14:paraId="092B6091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HLA-DR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3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GATA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Tbet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E5BB1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Ki-67</w:t>
            </w:r>
          </w:p>
        </w:tc>
        <w:tc>
          <w:tcPr>
            <w:tcW w:w="0" w:type="auto"/>
            <w:noWrap/>
          </w:tcPr>
          <w:p w14:paraId="6024411D" w14:textId="77777777" w:rsidR="005921CD" w:rsidRPr="00902009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9295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liferatin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9295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LA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  <w:r w:rsidRPr="00E9295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E9295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3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E9295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5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E9295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1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9295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ffector memory Th1/Th2-like</w:t>
            </w:r>
          </w:p>
        </w:tc>
      </w:tr>
      <w:tr w:rsidR="005921CD" w:rsidRPr="008F5480" w14:paraId="585D7963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E45BB85" w14:textId="77777777" w:rsidR="005921CD" w:rsidRPr="001976A0" w:rsidRDefault="005921CD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69" w:type="dxa"/>
            <w:noWrap/>
          </w:tcPr>
          <w:p w14:paraId="1437B715" w14:textId="77777777" w:rsidR="005921CD" w:rsidRPr="001976A0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14:paraId="38776B55" w14:textId="77777777" w:rsidR="005921CD" w:rsidRPr="00E92957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921CD" w:rsidRPr="008F5480" w14:paraId="76C7AAFF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1506BF2E" w14:textId="77777777" w:rsidR="005921CD" w:rsidRPr="004D0F14" w:rsidRDefault="005921CD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color w:val="000000" w:themeColor="text1"/>
                <w:sz w:val="20"/>
                <w:szCs w:val="20"/>
              </w:rPr>
              <w:t>Treg</w:t>
            </w:r>
          </w:p>
        </w:tc>
        <w:tc>
          <w:tcPr>
            <w:tcW w:w="2869" w:type="dxa"/>
            <w:noWrap/>
          </w:tcPr>
          <w:p w14:paraId="3EE116FC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C3BA221" w14:textId="77777777" w:rsidR="005921CD" w:rsidRPr="008F5480" w:rsidRDefault="005921CD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921CD" w:rsidRPr="005921CD" w14:paraId="292B7321" w14:textId="77777777" w:rsidTr="00DC322D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64F7DEC3" w14:textId="77777777" w:rsidR="005921CD" w:rsidRPr="004D0F14" w:rsidRDefault="005921CD" w:rsidP="00DC322D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D0F1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2869" w:type="dxa"/>
            <w:noWrap/>
          </w:tcPr>
          <w:p w14:paraId="1429CEDC" w14:textId="77777777" w:rsidR="005921CD" w:rsidRPr="001E7942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RO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2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3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25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1E794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T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oxP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noWrap/>
          </w:tcPr>
          <w:p w14:paraId="22F1969B" w14:textId="77777777" w:rsidR="005921CD" w:rsidRPr="001431CD" w:rsidRDefault="005921CD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</w:pPr>
            <w:r w:rsidRPr="001431CD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FoxP3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431CD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7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-</w:t>
            </w:r>
            <w:r w:rsidRPr="001431CD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TIGIT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-</w:t>
            </w:r>
            <w:r w:rsidRPr="001431CD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TLA-4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-</w:t>
            </w:r>
            <w:r w:rsidRPr="001431CD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CD39</w:t>
            </w:r>
            <w:r w:rsidRPr="00331C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nl-NL"/>
              </w:rPr>
              <w:t>+</w:t>
            </w:r>
            <w:r w:rsidRPr="001431CD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431CD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Treg</w:t>
            </w:r>
            <w:proofErr w:type="spellEnd"/>
          </w:p>
        </w:tc>
      </w:tr>
    </w:tbl>
    <w:p w14:paraId="2722F676" w14:textId="77777777" w:rsidR="00882D11" w:rsidRPr="005921CD" w:rsidRDefault="00882D11" w:rsidP="005921CD">
      <w:pPr>
        <w:rPr>
          <w:lang w:val="nl-NL"/>
        </w:rPr>
      </w:pPr>
    </w:p>
    <w:sectPr w:rsidR="00882D11" w:rsidRPr="00592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310"/>
    <w:rsid w:val="00013F1D"/>
    <w:rsid w:val="001E6310"/>
    <w:rsid w:val="005921CD"/>
    <w:rsid w:val="00882D11"/>
    <w:rsid w:val="00980E6B"/>
    <w:rsid w:val="00A337E5"/>
    <w:rsid w:val="00F23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D3E23"/>
  <w15:chartTrackingRefBased/>
  <w15:docId w15:val="{71A09C25-DD2F-498C-880A-3014F64C5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6310"/>
    <w:pPr>
      <w:ind w:left="720"/>
      <w:contextualSpacing/>
    </w:pPr>
  </w:style>
  <w:style w:type="table" w:styleId="PlainTable1">
    <w:name w:val="Plain Table 1"/>
    <w:basedOn w:val="TableNormal"/>
    <w:uiPriority w:val="41"/>
    <w:rsid w:val="00980E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6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, S.H. (IMMU)</dc:creator>
  <cp:keywords/>
  <dc:description/>
  <cp:lastModifiedBy>Hendriks, S.H. (IMMU)</cp:lastModifiedBy>
  <cp:revision>2</cp:revision>
  <dcterms:created xsi:type="dcterms:W3CDTF">2023-05-31T13:38:00Z</dcterms:created>
  <dcterms:modified xsi:type="dcterms:W3CDTF">2023-05-31T13:38:00Z</dcterms:modified>
</cp:coreProperties>
</file>